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0"/>
        <w:gridCol w:w="636"/>
        <w:gridCol w:w="709"/>
        <w:gridCol w:w="812"/>
        <w:gridCol w:w="812"/>
        <w:gridCol w:w="812"/>
        <w:gridCol w:w="812"/>
        <w:gridCol w:w="812"/>
        <w:gridCol w:w="812"/>
        <w:gridCol w:w="812"/>
        <w:gridCol w:w="812"/>
        <w:gridCol w:w="812"/>
        <w:gridCol w:w="812"/>
        <w:gridCol w:w="812"/>
        <w:gridCol w:w="812"/>
      </w:tblGrid>
      <w:tr w:rsidR="00024363" w:rsidRPr="00024363" w:rsidTr="00E3159D">
        <w:trPr>
          <w:cantSplit/>
          <w:trHeight w:val="2967"/>
        </w:trPr>
        <w:tc>
          <w:tcPr>
            <w:tcW w:w="770" w:type="dxa"/>
            <w:tcBorders>
              <w:top w:val="single" w:sz="4" w:space="0" w:color="auto"/>
              <w:bottom w:val="single" w:sz="4" w:space="0" w:color="auto"/>
              <w:right w:val="nil"/>
            </w:tcBorders>
            <w:textDirection w:val="btLr"/>
            <w:vAlign w:val="center"/>
          </w:tcPr>
          <w:p w:rsidR="00024363" w:rsidRPr="00024363" w:rsidRDefault="00024363" w:rsidP="002D1733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4363">
              <w:rPr>
                <w:rFonts w:ascii="Times New Roman" w:hAnsi="Times New Roman" w:cs="Times New Roman"/>
                <w:b/>
                <w:sz w:val="24"/>
                <w:szCs w:val="24"/>
              </w:rPr>
              <w:t>Haplotype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024363" w:rsidRPr="00024363" w:rsidRDefault="00024363" w:rsidP="002D1733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xB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nsitivit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024363" w:rsidRPr="00024363" w:rsidRDefault="00024363" w:rsidP="002D1733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4363">
              <w:rPr>
                <w:rFonts w:ascii="Times New Roman" w:hAnsi="Times New Roman" w:cs="Times New Roman"/>
                <w:b/>
                <w:sz w:val="24"/>
                <w:szCs w:val="24"/>
              </w:rPr>
              <w:t>Haplotype frequency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extDirection w:val="btLr"/>
            <w:vAlign w:val="center"/>
          </w:tcPr>
          <w:p w:rsidR="00024363" w:rsidRPr="00024363" w:rsidRDefault="00024363" w:rsidP="00CF3344">
            <w:pPr>
              <w:ind w:left="113" w:right="11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43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Kukri_rep_c102899_426</w:t>
            </w:r>
            <w:r w:rsidR="00CF33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0243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aesCS2B01G04570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024363" w:rsidRPr="00024363" w:rsidRDefault="00024363" w:rsidP="002D1733">
            <w:pPr>
              <w:ind w:left="113" w:right="113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243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Kukri_c148_1512</w:t>
            </w:r>
            <w:r w:rsidR="00CF3344" w:rsidRPr="00CF334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† </w:t>
            </w:r>
            <w:r w:rsidRPr="000243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0243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aesCS2B01G04640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024363" w:rsidRPr="00024363" w:rsidRDefault="00024363" w:rsidP="002D1733">
            <w:pPr>
              <w:ind w:left="113" w:right="113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243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Kukri_c148_1346 </w:t>
            </w:r>
            <w:r w:rsidRPr="000243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aesCS2B01G04640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024363" w:rsidRPr="00024363" w:rsidRDefault="00024363" w:rsidP="002D1733">
            <w:pPr>
              <w:ind w:left="113" w:right="113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243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BS00072620_51 </w:t>
            </w:r>
            <w:r w:rsidRPr="000243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aesCS2B01G04850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024363" w:rsidRPr="00024363" w:rsidRDefault="00024363" w:rsidP="002D1733">
            <w:pPr>
              <w:ind w:left="113" w:right="113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243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S00075303_51</w:t>
            </w:r>
            <w:r w:rsidR="00CF3344" w:rsidRPr="00CF334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† </w:t>
            </w:r>
            <w:r w:rsidR="00CF3344" w:rsidRPr="000243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0243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0243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aesCS2B01G04850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024363" w:rsidRPr="00024363" w:rsidRDefault="00024363" w:rsidP="002D1733">
            <w:pPr>
              <w:ind w:left="113" w:right="113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243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S00070050_51</w:t>
            </w:r>
            <w:r w:rsidR="00CF3344" w:rsidRPr="00CF334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† </w:t>
            </w:r>
            <w:r w:rsidR="00CF3344" w:rsidRPr="000243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0243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0243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aesCS2B01G04850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024363" w:rsidRPr="00024363" w:rsidRDefault="00024363" w:rsidP="002D1733">
            <w:pPr>
              <w:ind w:left="113" w:right="113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243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BS00072619_51b </w:t>
            </w:r>
            <w:r w:rsidRPr="000243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aesCS2B01G04850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024363" w:rsidRPr="00024363" w:rsidRDefault="00024363" w:rsidP="002D1733">
            <w:pPr>
              <w:ind w:left="113" w:right="113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243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BS00072619_51a </w:t>
            </w:r>
            <w:r w:rsidRPr="000243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aesCS2B01G04850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024363" w:rsidRPr="00024363" w:rsidRDefault="00024363" w:rsidP="002D1733">
            <w:pPr>
              <w:ind w:left="113" w:right="113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243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BS00070051_51 </w:t>
            </w:r>
            <w:r w:rsidRPr="000243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aesCS2B01G04850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024363" w:rsidRPr="00024363" w:rsidRDefault="00024363" w:rsidP="002D1733">
            <w:pPr>
              <w:ind w:left="113" w:right="113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243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GENE_1343_556 </w:t>
            </w:r>
            <w:r w:rsidR="00CF3344" w:rsidRPr="00CF334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† </w:t>
            </w:r>
            <w:r w:rsidR="00CF3344" w:rsidRPr="000243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0243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aesCS2B01G04870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:rsidR="00024363" w:rsidRPr="00024363" w:rsidRDefault="00024363" w:rsidP="00024363">
            <w:pPr>
              <w:ind w:left="113" w:right="113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243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Kukri_c63748_1453</w:t>
            </w:r>
            <w:r w:rsidR="00CF3344" w:rsidRPr="00CF334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† </w:t>
            </w:r>
            <w:r w:rsidR="00CF3344" w:rsidRPr="000243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0243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0243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aesCS2B01G05100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</w:tcBorders>
            <w:textDirection w:val="btLr"/>
          </w:tcPr>
          <w:p w:rsidR="00024363" w:rsidRPr="00024363" w:rsidRDefault="00024363" w:rsidP="00024363">
            <w:pPr>
              <w:ind w:left="113" w:right="113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243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AP8_c5108_139</w:t>
            </w:r>
            <w:r w:rsidR="00CF3344" w:rsidRPr="00CF334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† </w:t>
            </w:r>
            <w:r w:rsidR="00CF3344" w:rsidRPr="000243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0243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0243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aesCS2B01G054400</w:t>
            </w:r>
          </w:p>
        </w:tc>
      </w:tr>
      <w:tr w:rsidR="00B31D14" w:rsidRPr="00024363" w:rsidTr="006052F9">
        <w:tc>
          <w:tcPr>
            <w:tcW w:w="770" w:type="dxa"/>
            <w:tcBorders>
              <w:top w:val="single" w:sz="4" w:space="0" w:color="auto"/>
            </w:tcBorders>
            <w:vAlign w:val="center"/>
          </w:tcPr>
          <w:p w:rsidR="00B31D14" w:rsidRPr="00A54AF6" w:rsidRDefault="00B31D14" w:rsidP="00024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:rsidR="00B31D14" w:rsidRPr="00A54AF6" w:rsidRDefault="00B31D14" w:rsidP="00CF334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31D14" w:rsidRPr="00024363" w:rsidTr="006052F9">
        <w:tc>
          <w:tcPr>
            <w:tcW w:w="770" w:type="dxa"/>
            <w:vAlign w:val="center"/>
          </w:tcPr>
          <w:p w:rsidR="00B31D14" w:rsidRPr="00A54AF6" w:rsidRDefault="00B31D14" w:rsidP="00024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36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bottom w:val="nil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1D14" w:rsidRPr="00024363" w:rsidTr="006052F9">
        <w:tc>
          <w:tcPr>
            <w:tcW w:w="770" w:type="dxa"/>
            <w:vAlign w:val="center"/>
          </w:tcPr>
          <w:p w:rsidR="00B31D14" w:rsidRPr="00A54AF6" w:rsidRDefault="00B31D14" w:rsidP="00024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636" w:type="dxa"/>
            <w:vAlign w:val="bottom"/>
          </w:tcPr>
          <w:p w:rsidR="00B31D14" w:rsidRPr="00A54AF6" w:rsidRDefault="00B31D14" w:rsidP="000243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1D14" w:rsidRPr="00024363" w:rsidTr="006052F9">
        <w:tc>
          <w:tcPr>
            <w:tcW w:w="770" w:type="dxa"/>
            <w:vAlign w:val="center"/>
          </w:tcPr>
          <w:p w:rsidR="00B31D14" w:rsidRPr="00A54AF6" w:rsidRDefault="00B31D14" w:rsidP="00024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636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bottom w:val="nil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31D14" w:rsidRPr="00024363" w:rsidTr="006052F9">
        <w:tc>
          <w:tcPr>
            <w:tcW w:w="770" w:type="dxa"/>
            <w:vAlign w:val="center"/>
          </w:tcPr>
          <w:p w:rsidR="00B31D14" w:rsidRPr="00A54AF6" w:rsidRDefault="00B31D14" w:rsidP="00024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636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bottom w:val="nil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bottom w:val="nil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31D14" w:rsidRPr="00024363" w:rsidTr="006052F9">
        <w:tc>
          <w:tcPr>
            <w:tcW w:w="770" w:type="dxa"/>
            <w:vAlign w:val="center"/>
          </w:tcPr>
          <w:p w:rsidR="00B31D14" w:rsidRPr="00A54AF6" w:rsidRDefault="00B31D14" w:rsidP="00024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636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2" w:type="dxa"/>
            <w:tcBorders>
              <w:left w:val="single" w:sz="4" w:space="0" w:color="auto"/>
              <w:bottom w:val="nil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bottom w:val="nil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bottom w:val="nil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bottom w:val="nil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bottom w:val="nil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bottom w:val="nil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bottom w:val="nil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bottom w:val="nil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bottom w:val="nil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31D14" w:rsidRPr="00024363" w:rsidTr="006052F9">
        <w:tc>
          <w:tcPr>
            <w:tcW w:w="770" w:type="dxa"/>
            <w:vAlign w:val="center"/>
          </w:tcPr>
          <w:p w:rsidR="00B31D14" w:rsidRPr="00A54AF6" w:rsidRDefault="00B31D14" w:rsidP="000243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636" w:type="dxa"/>
            <w:vAlign w:val="bottom"/>
          </w:tcPr>
          <w:p w:rsidR="00B31D14" w:rsidRPr="00A54AF6" w:rsidRDefault="00B31D14" w:rsidP="000243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1D14" w:rsidRPr="00024363" w:rsidTr="006052F9">
        <w:tc>
          <w:tcPr>
            <w:tcW w:w="770" w:type="dxa"/>
            <w:vAlign w:val="center"/>
          </w:tcPr>
          <w:p w:rsidR="00B31D14" w:rsidRPr="00A54AF6" w:rsidRDefault="006052F9" w:rsidP="00B3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31D14" w:rsidRPr="00A54AF6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636" w:type="dxa"/>
            <w:vAlign w:val="bottom"/>
          </w:tcPr>
          <w:p w:rsidR="00B31D14" w:rsidRPr="00A54AF6" w:rsidRDefault="00B31D14" w:rsidP="00A36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B31D14" w:rsidRPr="00A54AF6" w:rsidRDefault="00B31D14" w:rsidP="00A36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1D14" w:rsidRPr="00024363" w:rsidTr="006052F9">
        <w:tc>
          <w:tcPr>
            <w:tcW w:w="770" w:type="dxa"/>
            <w:vAlign w:val="center"/>
          </w:tcPr>
          <w:p w:rsidR="00B31D14" w:rsidRPr="00A54AF6" w:rsidRDefault="00B31D14" w:rsidP="00A365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636" w:type="dxa"/>
            <w:vAlign w:val="bottom"/>
          </w:tcPr>
          <w:p w:rsidR="00B31D14" w:rsidRPr="00A54AF6" w:rsidRDefault="00B31D14" w:rsidP="00A36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B31D14" w:rsidRPr="00A54AF6" w:rsidRDefault="00B31D14" w:rsidP="00A36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top w:val="nil"/>
            </w:tcBorders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31D14" w:rsidRPr="00024363" w:rsidTr="006052F9">
        <w:tc>
          <w:tcPr>
            <w:tcW w:w="770" w:type="dxa"/>
            <w:vAlign w:val="center"/>
          </w:tcPr>
          <w:p w:rsidR="00B31D14" w:rsidRPr="00A54AF6" w:rsidRDefault="00B31D14" w:rsidP="00B3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636" w:type="dxa"/>
            <w:vAlign w:val="bottom"/>
          </w:tcPr>
          <w:p w:rsidR="00B31D14" w:rsidRPr="00A54AF6" w:rsidRDefault="00B31D14" w:rsidP="00A36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B31D14" w:rsidRPr="00A54AF6" w:rsidRDefault="00B31D14" w:rsidP="00A365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vAlign w:val="bottom"/>
          </w:tcPr>
          <w:p w:rsidR="00B31D14" w:rsidRPr="00A54AF6" w:rsidRDefault="00B31D1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54AF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024CC9" w:rsidRPr="00024363" w:rsidRDefault="00024CC9">
      <w:pPr>
        <w:rPr>
          <w:rFonts w:ascii="Times New Roman" w:hAnsi="Times New Roman" w:cs="Times New Roman"/>
          <w:sz w:val="24"/>
          <w:szCs w:val="24"/>
        </w:rPr>
      </w:pPr>
    </w:p>
    <w:p w:rsidR="00024363" w:rsidRPr="00024363" w:rsidRDefault="00024363" w:rsidP="00CB4FB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24363">
        <w:rPr>
          <w:rFonts w:ascii="Times New Roman" w:hAnsi="Times New Roman" w:cs="Times New Roman"/>
          <w:b/>
          <w:sz w:val="24"/>
          <w:szCs w:val="24"/>
        </w:rPr>
        <w:t>Su</w:t>
      </w:r>
      <w:r>
        <w:rPr>
          <w:rFonts w:ascii="Times New Roman" w:hAnsi="Times New Roman" w:cs="Times New Roman"/>
          <w:b/>
          <w:sz w:val="24"/>
          <w:szCs w:val="24"/>
        </w:rPr>
        <w:t xml:space="preserve">pplementary Table </w:t>
      </w:r>
      <w:r w:rsidR="00157007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F3344">
        <w:rPr>
          <w:rFonts w:ascii="Times New Roman" w:hAnsi="Times New Roman" w:cs="Times New Roman"/>
          <w:sz w:val="24"/>
          <w:szCs w:val="24"/>
        </w:rPr>
        <w:t>Details of h</w:t>
      </w:r>
      <w:r>
        <w:rPr>
          <w:rFonts w:ascii="Times New Roman" w:hAnsi="Times New Roman" w:cs="Times New Roman"/>
          <w:sz w:val="24"/>
          <w:szCs w:val="24"/>
        </w:rPr>
        <w:t xml:space="preserve">aplotypes across the </w:t>
      </w:r>
      <w:r>
        <w:rPr>
          <w:rFonts w:ascii="Times New Roman" w:hAnsi="Times New Roman" w:cs="Times New Roman"/>
          <w:i/>
          <w:sz w:val="24"/>
          <w:szCs w:val="24"/>
        </w:rPr>
        <w:t xml:space="preserve">Tsc2 </w:t>
      </w:r>
      <w:r>
        <w:rPr>
          <w:rFonts w:ascii="Times New Roman" w:hAnsi="Times New Roman" w:cs="Times New Roman"/>
          <w:sz w:val="24"/>
          <w:szCs w:val="24"/>
        </w:rPr>
        <w:t>region</w:t>
      </w:r>
      <w:r w:rsidR="00CB4FB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B4FB1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s defined in the association mapping panel </w:t>
      </w:r>
      <w:r w:rsidR="00CF3344">
        <w:rPr>
          <w:rFonts w:ascii="Times New Roman" w:hAnsi="Times New Roman" w:cs="Times New Roman"/>
          <w:sz w:val="24"/>
          <w:szCs w:val="24"/>
        </w:rPr>
        <w:t>using 12 markers derived from</w:t>
      </w:r>
      <w:r>
        <w:rPr>
          <w:rFonts w:ascii="Times New Roman" w:hAnsi="Times New Roman" w:cs="Times New Roman"/>
          <w:sz w:val="24"/>
          <w:szCs w:val="24"/>
        </w:rPr>
        <w:t xml:space="preserve"> the wheat 90k SNP array. Th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e IWGSC </w:t>
      </w:r>
      <w:proofErr w:type="spellStart"/>
      <w:r>
        <w:rPr>
          <w:rFonts w:ascii="Times New Roman" w:hAnsi="Times New Roman" w:cs="Times New Roman"/>
          <w:sz w:val="24"/>
          <w:szCs w:val="24"/>
        </w:rPr>
        <w:t>Ref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1.1 gene model IDs from which SNPs originate </w:t>
      </w:r>
      <w:proofErr w:type="gramStart"/>
      <w:r>
        <w:rPr>
          <w:rFonts w:ascii="Times New Roman" w:hAnsi="Times New Roman" w:cs="Times New Roman"/>
          <w:sz w:val="24"/>
          <w:szCs w:val="24"/>
        </w:rPr>
        <w:t>are indica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italic.</w:t>
      </w:r>
      <w:r w:rsidR="00354A0F">
        <w:rPr>
          <w:rFonts w:ascii="Times New Roman" w:hAnsi="Times New Roman" w:cs="Times New Roman"/>
          <w:sz w:val="24"/>
          <w:szCs w:val="24"/>
        </w:rPr>
        <w:t xml:space="preserve"> 0 = homozygous allele A</w:t>
      </w:r>
      <w:proofErr w:type="gramStart"/>
      <w:r w:rsidR="00354A0F">
        <w:rPr>
          <w:rFonts w:ascii="Times New Roman" w:hAnsi="Times New Roman" w:cs="Times New Roman"/>
          <w:sz w:val="24"/>
          <w:szCs w:val="24"/>
        </w:rPr>
        <w:t>:A</w:t>
      </w:r>
      <w:proofErr w:type="gramEnd"/>
      <w:r w:rsidR="00354A0F">
        <w:rPr>
          <w:rFonts w:ascii="Times New Roman" w:hAnsi="Times New Roman" w:cs="Times New Roman"/>
          <w:sz w:val="24"/>
          <w:szCs w:val="24"/>
        </w:rPr>
        <w:t xml:space="preserve">. 2 = homozygous allele B:B. </w:t>
      </w:r>
      <w:r w:rsidR="00CF3344" w:rsidRPr="00CF3344">
        <w:rPr>
          <w:rFonts w:ascii="Times New Roman" w:hAnsi="Times New Roman" w:cs="Times New Roman"/>
          <w:sz w:val="24"/>
          <w:szCs w:val="24"/>
          <w:vertAlign w:val="superscript"/>
        </w:rPr>
        <w:t xml:space="preserve"> †</w:t>
      </w:r>
      <w:r w:rsidR="00CF3344">
        <w:rPr>
          <w:rFonts w:ascii="Times New Roman" w:hAnsi="Times New Roman" w:cs="Times New Roman"/>
          <w:sz w:val="24"/>
          <w:szCs w:val="24"/>
        </w:rPr>
        <w:t xml:space="preserve">The six markers used for the condensed six-SNP </w:t>
      </w:r>
      <w:r w:rsidR="00354A0F">
        <w:rPr>
          <w:rFonts w:ascii="Times New Roman" w:hAnsi="Times New Roman" w:cs="Times New Roman"/>
          <w:i/>
          <w:sz w:val="24"/>
          <w:szCs w:val="24"/>
        </w:rPr>
        <w:t xml:space="preserve">Tsc2 </w:t>
      </w:r>
      <w:r w:rsidR="00354A0F">
        <w:rPr>
          <w:rFonts w:ascii="Times New Roman" w:hAnsi="Times New Roman" w:cs="Times New Roman"/>
          <w:sz w:val="24"/>
          <w:szCs w:val="24"/>
        </w:rPr>
        <w:t xml:space="preserve">region </w:t>
      </w:r>
      <w:r w:rsidR="00CF3344">
        <w:rPr>
          <w:rFonts w:ascii="Times New Roman" w:hAnsi="Times New Roman" w:cs="Times New Roman"/>
          <w:sz w:val="24"/>
          <w:szCs w:val="24"/>
        </w:rPr>
        <w:t>haplotype.</w:t>
      </w:r>
    </w:p>
    <w:sectPr w:rsidR="00024363" w:rsidRPr="00024363" w:rsidSect="002D17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733"/>
    <w:rsid w:val="00024363"/>
    <w:rsid w:val="00024CC9"/>
    <w:rsid w:val="00157007"/>
    <w:rsid w:val="002D1733"/>
    <w:rsid w:val="00354A0F"/>
    <w:rsid w:val="006052F9"/>
    <w:rsid w:val="00A54AF6"/>
    <w:rsid w:val="00B31D14"/>
    <w:rsid w:val="00CB4FB1"/>
    <w:rsid w:val="00CF3344"/>
    <w:rsid w:val="00E31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A8831"/>
  <w15:docId w15:val="{B1EF0940-CF2F-42DA-ACD6-A19A9E125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17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143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Cockram</dc:creator>
  <cp:lastModifiedBy>James Cockram</cp:lastModifiedBy>
  <cp:revision>7</cp:revision>
  <dcterms:created xsi:type="dcterms:W3CDTF">2019-07-31T06:57:00Z</dcterms:created>
  <dcterms:modified xsi:type="dcterms:W3CDTF">2019-11-18T15:47:00Z</dcterms:modified>
</cp:coreProperties>
</file>